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4BE7D" w14:textId="61E98415" w:rsidR="00CB1DC5" w:rsidRDefault="00CB1DC5" w:rsidP="00CB1DC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94DE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394DE9">
        <w:rPr>
          <w:rFonts w:ascii="Times New Roman" w:hAnsi="Times New Roman" w:cs="Times New Roman"/>
          <w:b/>
          <w:sz w:val="20"/>
          <w:szCs w:val="20"/>
        </w:rPr>
        <w:t xml:space="preserve"> Appendix. </w:t>
      </w:r>
      <w:r w:rsidR="00CB6DA5" w:rsidRPr="00CB6DA5">
        <w:rPr>
          <w:rFonts w:ascii="Times New Roman" w:hAnsi="Times New Roman" w:cs="Times New Roman"/>
          <w:b/>
          <w:sz w:val="20"/>
          <w:szCs w:val="20"/>
        </w:rPr>
        <w:t xml:space="preserve">Adjusted composition and total detections of species by site year and Bird Conservation Region (BCR) provided in fatality monitoring reports ranging </w:t>
      </w:r>
      <w:r w:rsidR="00EA61D0">
        <w:rPr>
          <w:rFonts w:ascii="Times New Roman" w:hAnsi="Times New Roman" w:cs="Times New Roman"/>
          <w:b/>
          <w:sz w:val="20"/>
          <w:szCs w:val="20"/>
        </w:rPr>
        <w:t>from</w:t>
      </w:r>
      <w:r w:rsidR="00CB6DA5" w:rsidRPr="00CB6DA5">
        <w:rPr>
          <w:rFonts w:ascii="Times New Roman" w:hAnsi="Times New Roman" w:cs="Times New Roman"/>
          <w:b/>
          <w:sz w:val="20"/>
          <w:szCs w:val="20"/>
        </w:rPr>
        <w:t xml:space="preserve"> January 1, 2013 to September 1, 2018. </w:t>
      </w:r>
      <w:r w:rsidR="00CB6DA5" w:rsidRPr="00E65549">
        <w:rPr>
          <w:rFonts w:ascii="Times New Roman" w:hAnsi="Times New Roman" w:cs="Times New Roman"/>
          <w:bCs/>
          <w:sz w:val="20"/>
          <w:szCs w:val="20"/>
        </w:rPr>
        <w:t xml:space="preserve">Data </w:t>
      </w:r>
      <w:proofErr w:type="gramStart"/>
      <w:r w:rsidR="00CB6DA5" w:rsidRPr="00E65549">
        <w:rPr>
          <w:rFonts w:ascii="Times New Roman" w:hAnsi="Times New Roman" w:cs="Times New Roman"/>
          <w:bCs/>
          <w:sz w:val="20"/>
          <w:szCs w:val="20"/>
        </w:rPr>
        <w:t>are presented</w:t>
      </w:r>
      <w:proofErr w:type="gramEnd"/>
      <w:r w:rsidR="00CB6DA5" w:rsidRPr="00E65549">
        <w:rPr>
          <w:rFonts w:ascii="Times New Roman" w:hAnsi="Times New Roman" w:cs="Times New Roman"/>
          <w:bCs/>
          <w:sz w:val="20"/>
          <w:szCs w:val="20"/>
        </w:rPr>
        <w:t xml:space="preserve"> by site-year so that SMD1-1 is the first year report for site SMD1 and SMD1-2 is the second year report for site SMD1.</w:t>
      </w:r>
    </w:p>
    <w:tbl>
      <w:tblPr>
        <w:tblW w:w="23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0"/>
        <w:gridCol w:w="2880"/>
        <w:gridCol w:w="1710"/>
        <w:gridCol w:w="990"/>
        <w:gridCol w:w="990"/>
        <w:gridCol w:w="990"/>
        <w:gridCol w:w="990"/>
        <w:gridCol w:w="1080"/>
        <w:gridCol w:w="990"/>
        <w:gridCol w:w="1080"/>
        <w:gridCol w:w="1080"/>
        <w:gridCol w:w="1080"/>
        <w:gridCol w:w="1080"/>
        <w:gridCol w:w="1335"/>
        <w:gridCol w:w="900"/>
        <w:gridCol w:w="990"/>
        <w:gridCol w:w="1170"/>
        <w:gridCol w:w="1185"/>
      </w:tblGrid>
      <w:tr w:rsidR="00CB6DA5" w:rsidRPr="00CB6DA5" w14:paraId="566E2FAF" w14:textId="77777777" w:rsidTr="00743B01">
        <w:trPr>
          <w:trHeight w:val="20"/>
        </w:trPr>
        <w:tc>
          <w:tcPr>
            <w:tcW w:w="74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06B72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6C2CA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noran and Mojave Deserts BCR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B9914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at Basin BCR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C31A4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astal California BCR</w:t>
            </w:r>
          </w:p>
        </w:tc>
        <w:tc>
          <w:tcPr>
            <w:tcW w:w="2355" w:type="dxa"/>
            <w:gridSpan w:val="2"/>
            <w:shd w:val="clear" w:color="auto" w:fill="auto"/>
            <w:vAlign w:val="center"/>
            <w:hideMark/>
          </w:tcPr>
          <w:p w14:paraId="16B91BDA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B6DA5" w:rsidRPr="00CB6DA5" w14:paraId="791045A0" w14:textId="77777777" w:rsidTr="00743B01">
        <w:trPr>
          <w:trHeight w:val="20"/>
        </w:trPr>
        <w:tc>
          <w:tcPr>
            <w:tcW w:w="2890" w:type="dxa"/>
            <w:tcBorders>
              <w:bottom w:val="single" w:sz="24" w:space="0" w:color="auto"/>
            </w:tcBorders>
            <w:shd w:val="clear" w:color="auto" w:fill="auto"/>
            <w:hideMark/>
          </w:tcPr>
          <w:p w14:paraId="5C2831B0" w14:textId="5D91F399" w:rsidR="00CB6DA5" w:rsidRPr="00035C9B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  <w:hideMark/>
          </w:tcPr>
          <w:p w14:paraId="0D071EAF" w14:textId="77777777" w:rsidR="00CB6DA5" w:rsidRPr="00035C9B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71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530C8B5" w14:textId="691425FF" w:rsidR="00CB6DA5" w:rsidRPr="00035C9B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onomic Order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1B90BD3E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1AB8C62C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3D9746DF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2-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F86BE63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1F42D2F4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1A39F33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5D1F4915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14439781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0017E06C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6-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2F093753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133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0F9C2574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74557A07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1-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0E3742CD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2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0A6772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F2F6A5D" w14:textId="77777777" w:rsidR="00CB6DA5" w:rsidRPr="00035C9B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ctions</w:t>
            </w:r>
          </w:p>
        </w:tc>
      </w:tr>
      <w:tr w:rsidR="00CB6DA5" w:rsidRPr="00CB6DA5" w14:paraId="172BCDC7" w14:textId="77777777" w:rsidTr="00743B01">
        <w:trPr>
          <w:trHeight w:val="20"/>
        </w:trPr>
        <w:tc>
          <w:tcPr>
            <w:tcW w:w="2890" w:type="dxa"/>
            <w:tcBorders>
              <w:top w:val="single" w:sz="24" w:space="0" w:color="auto"/>
            </w:tcBorders>
            <w:shd w:val="clear" w:color="auto" w:fill="auto"/>
            <w:hideMark/>
          </w:tcPr>
          <w:p w14:paraId="004C152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rning dove</w:t>
            </w:r>
          </w:p>
        </w:tc>
        <w:tc>
          <w:tcPr>
            <w:tcW w:w="28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01D3F66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naid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ura</w:t>
            </w:r>
            <w:proofErr w:type="spellEnd"/>
          </w:p>
        </w:tc>
        <w:tc>
          <w:tcPr>
            <w:tcW w:w="171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3BA0653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135900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5886A4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40551E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1C8A764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06E7A4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7F9084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662E1A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11C8553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4D78FD4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3599B4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649F60C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51516F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14:paraId="3C1CBE6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C22A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4E52E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CB6DA5" w:rsidRPr="00CB6DA5" w14:paraId="337AEE1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682094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ned lar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5AA0B2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emophil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estr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779EF3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DBF9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0C583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A014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370F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4B6FC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0CE2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4785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D9557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FB7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0C6B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772677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F9545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24A5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EF20D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2CC52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CB6DA5" w:rsidRPr="00CB6DA5" w14:paraId="672B016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E0D71C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finc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D1BAD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orho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CF915F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CC21A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3419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B5AE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05B31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B3404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B5F1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F828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2E73A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6AB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C4CA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49BD1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C0F7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E4388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5968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BF814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CB6DA5" w:rsidRPr="00CB6DA5" w14:paraId="2995ACF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7E28ED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meadowlar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98E723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urnell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glec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8C0BD7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3140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71C5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C0F5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A446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706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FB7F7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54D6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ABA10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4D4C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7240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4171E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FDEDD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9AEA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2A2CC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8052CD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B6DA5" w:rsidRPr="00CB6DA5" w14:paraId="4DA7CDF2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E1A35E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bird (small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93EB5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B92B0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B44FB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63AED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3877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3E156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C825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4EB1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0090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1A5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83A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7E79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1BD410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73D4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B785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8D49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04C641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B6DA5" w:rsidRPr="00CB6DA5" w14:paraId="6CDD279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9949AB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50094E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25E539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BA90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379FD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FB1B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6359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64E7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04FF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BADE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E7C0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C9F6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F749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8BBB8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953F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A007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5DBA7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0C627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B6DA5" w:rsidRPr="00CB6DA5" w14:paraId="35146CC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B453F3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coot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A97465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ic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87299A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F7E57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EC67F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5DE64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58AA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9105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87314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7A33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1B82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FC3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E3F2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CD68E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2818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505A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9A2E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1EB90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CB6DA5" w:rsidRPr="00CB6DA5" w14:paraId="2C23D87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B9CD63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grebe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AD20AD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F6A97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icipe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FCFAE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7077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945CD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BA1D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1964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2CD2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831D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0AF83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E137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2DAE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89A38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8360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258A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3CCF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4E18E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CB6DA5" w:rsidRPr="00CB6DA5" w14:paraId="2AAE1AA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633C25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h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AB2ED1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cu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dwichens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D3E620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4446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488B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251D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D8B5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A5623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B603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689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CEE5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41E2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8CA8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119324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A9AE6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9531A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9F04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B850F7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B6DA5" w:rsidRPr="00CB6DA5" w14:paraId="5A2E76E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44024E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dov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BD53F6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idae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enu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EEF6D1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23947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8736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432D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2760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B283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6B10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5495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FA04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814C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64DC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660A7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0420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5C93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9614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4A49D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B6DA5" w:rsidRPr="00CB6DA5" w14:paraId="32555EC2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395490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crowned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120413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otrichi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D732F2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E5BA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3B07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906E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F83D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645D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690C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23E0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5788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16A38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8D8E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8D62C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14334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001E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A6DF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8DC9B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5C45637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02105A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er nighthaw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DE2B4F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rdeile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tipenn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D44D3F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imulg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483ECE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24AC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F93AC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51C8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74850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20ED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4841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1238C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1937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7445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693A6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69CB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AB7B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B10A4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5E4F9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B6DA5" w:rsidRPr="00CB6DA5" w14:paraId="6E97433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D04D71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wer's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BD776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zell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wer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89AC4F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8439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B160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C079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14059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2784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185B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69C2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58E0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9D19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E661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23E82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0EAE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4BC5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ED03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DBB89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B6DA5" w:rsidRPr="00CB6DA5" w14:paraId="1196BB5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BF9E8D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mocking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D66A74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m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lotto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62BE51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01B53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911E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4523D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7D49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88BF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14DA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17654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594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677F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8111B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B90D7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B82E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E6A0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B7318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AF4EF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6004B0DB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E9D6DD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88ABEC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C56F3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48A7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4F23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06813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9725F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9773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24C3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7213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70E25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A83A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E2264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4E40FF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4484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A342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3F19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CAF66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0CF86DD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F019FB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 pige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C5A223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8DFDB9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EF920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5DE2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BD4C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3BEE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346BA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13E2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F1B9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561A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509D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B6E07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BCEDC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F1B4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AB05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0EA6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12469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B6DA5" w:rsidRPr="00CB6DA5" w14:paraId="2908FF3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19BB61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bird (unknown size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A46A8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980B1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EE85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786A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A3A8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8440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ABF8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5A93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E7F7A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1598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9B06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50F4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6AFB3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76A32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5D8C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F122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3C433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B6DA5" w:rsidRPr="00CB6DA5" w14:paraId="3883C2B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9348F7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r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070ACE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zan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DA72B7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13B112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0DE3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D7D9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CF1D1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C526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11F8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800A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1CF8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72441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ABC4F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3AFBC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D4D3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B001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24CC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7C62B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B6DA5" w:rsidRPr="00CB6DA5" w14:paraId="2FD6AB9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1D26F9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-throated flycatch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10F4CF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iarch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308958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5CD7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C313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DB66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09836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0385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24587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636B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23FB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86FB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6052C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F55A3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65604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2ACE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3339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4258E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5BF33A6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9829E1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y's phoeb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2F6F1E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yorni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y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6AC05A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62FCB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84F54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C2A2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F2FFC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4C31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02371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08E4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42EA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2F11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AE0A4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4CCDE2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730C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B578A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E198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7A8E7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0109B6CB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32D084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tea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1A33C4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E4C10E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7319F6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BDD7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0E124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DFBF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C73FC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E7A42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90DE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C43E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98D5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31D25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5607C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9049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5F24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15E27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A9DC13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B6DA5" w:rsidRPr="00CB6DA5" w14:paraId="7289C42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CB6477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rave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E153A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A536A4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206D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1397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B4DC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778E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95D7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67AF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C531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1146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D2E9B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5E03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7AF97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4C31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1E59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6575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E4E727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CB6DA5" w:rsidRPr="00CB6DA5" w14:paraId="6DDE86F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A37CBB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 thrash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98FDFF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oscopte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F8FB31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D641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9095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D2836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06BA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3D6F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FCF8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DFA3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7F50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51D76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C0F1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F106E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7A33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13FB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AAC0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B5AD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BA57E49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CEC5CD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duck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2B1827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E7B09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96EF0D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1958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7224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FF2C0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48EE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F346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DDA81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6F8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F2D8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67D89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AEC5C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B26B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C21F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32DD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B65CE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B6DA5" w:rsidRPr="00CB6DA5" w14:paraId="0F2C886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6EA699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rowing ow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9E2CDF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hene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nicular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D03F7A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g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C3FF4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963C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8CEB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303B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5E7FE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5DF0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D3C2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E1D4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A3F8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82C5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2E8A4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E9552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7433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EA6A2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6F77A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B6DA5" w:rsidRPr="00CB6DA5" w14:paraId="1BA6CD3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A79352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gerhead shrik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6F9D8D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9FF78C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C8721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CE688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8CBA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C9F8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3E3C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B341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E4FF0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891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91B84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5871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3F450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BDC18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B756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8323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5F5A4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B6DA5" w:rsidRPr="00CB6DA5" w14:paraId="02E45F7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91BDCD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rough-winged swall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CF536B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gidopteryx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ipenn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64022C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831D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0FEFA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6A85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8EA98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0A90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599D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FF6E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331A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8AA7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35F3E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0D9FE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F696A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FE18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F717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F4EF3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5CFA1FD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E304AF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ed grebe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B9295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icoll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374F61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icipe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912467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27442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6DCF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CE8F7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619B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9543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4B4C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B85F4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2B29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D32C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2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5629E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6F57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740A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B9E9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63A13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B6DA5" w:rsidRPr="00CB6DA5" w14:paraId="1BF83A2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2A4121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roadrunn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B578CF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coccyx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8C6F26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l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34E96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EF116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7C2CE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D498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592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23E9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B7765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43D5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6C01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7671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6ECCD8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96B8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2445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9B7C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BF2C8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B6DA5" w:rsidRPr="00CB6DA5" w14:paraId="3E1F58C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CDCB9C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 rai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ACFAA3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l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BC1A5D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F0338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A38C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5720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75A6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91DD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E152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33C8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95A6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251E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15320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82BFB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518F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00BA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F63F7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5EE32C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B6DA5" w:rsidRPr="00CB6DA5" w14:paraId="34F402C7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39EC67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y-crowned kingle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D3128E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endul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1FA5BE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A401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ECF7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D89F1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5C05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5B52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871A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17BE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F182C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3255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1610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D962F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9750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ED80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68DB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3C699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3334B80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01B640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king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5D97BA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rann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tical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36942A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2E049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72D02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A729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E37D1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438C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67DD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AFDD5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CAFB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1FD7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A241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3BB491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EF241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4927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8037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1E5AD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1EC27D92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884084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loon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C3F818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vi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me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B593F8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vi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9E636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D0D8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FD17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6B487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C89E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6DE7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508F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58A1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E01C8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B438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9F783B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847A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590F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A7DC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9C6128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B6DA5" w:rsidRPr="00CB6DA5" w14:paraId="23DA89A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658156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-headed cow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C3A795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oth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A4F00A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D83F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16C2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23F7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D57B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EC2FB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EEED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2B49C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BA7AE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B17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6A8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AD958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37C3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63D8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6ECCB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3B00C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54413799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1E0428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wer's black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3662ED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hag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ephal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21F74C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CFB0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A5114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9372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95F5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FA17E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7513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7804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569D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DACD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0020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DE7224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19B22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D3CE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963F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E08D7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7706D27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4FED57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ed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F4F9A0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BD5FFE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C6FB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A02C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DBA54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614B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A970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527B3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4D1B8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261F9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971F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A7FE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1D1D07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3833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1081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52FBC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A923B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666EA6C7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BC477B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 collared-dov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B32988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F11569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733D4D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7A25C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08616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8D1D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AC18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3C99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E3CF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8C8B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DE3C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D63CA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4E1B9D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A371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5499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90EE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61032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B6DA5" w:rsidRPr="00CB6DA5" w14:paraId="7421C19B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E00FC6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ln's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6DEF82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oln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2E2744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9414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DD6F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12157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CF4D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ED5E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3E1A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E4A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D3D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7C00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3A737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26C20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24D6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33C1F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A5823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1805A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7E8075B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E0D3F7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e-crowned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4857E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iothlypi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a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B61F29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A38C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3EC8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98CA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AA38A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4D22E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4010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C0BEF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69EEC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FA303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18ABB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38037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CB5C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A403D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33A8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7E31A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464E1BF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131ADC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send's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E558B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E89CDC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A949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8121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FD77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DE3D4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E15C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B026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B023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5D24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5B05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E07F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37DD5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ED0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122B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2155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AC799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11E898E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D92A62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el'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i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FDB39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epl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el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8E0486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F4684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50C1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22ADD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72E5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DEDA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77EC6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B4DE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4E8F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FB35C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4B2D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82B935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C117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C1865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4BC4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0BD1C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136F155B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33F7CE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d-tailed haw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5A7D50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teo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2A54ED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ACE05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B84A6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0AB97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78F9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F8EDC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C6BF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BC44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8C7A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9B71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3109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F4B22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655D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CA8E9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CC98F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814DD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B6DA5" w:rsidRPr="00CB6DA5" w14:paraId="14E92DE8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792FB0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bird (medium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CB62E5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1D7D4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5CD2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100EE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1803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4E8B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4F55D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9BDA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19C3A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73BA3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BB433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0F800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2AEA87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80B71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FDB8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AE99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E43AA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25DB6A08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092E04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gul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DB2796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2E74E9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EBDB95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CF07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21CA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5E2A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A3B2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F578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2632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71B6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6260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229C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BCDEB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50F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D29B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AFC0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486E3B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12BBF2C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D7F7A5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grebe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E862A3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chmopho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C0F21B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icipe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B8DC5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EEB1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0AE9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B3AD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189E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9109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3388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0A3D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F84E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E8648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466968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AA2F2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E0EBF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CA92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25931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B6DA5" w:rsidRPr="00CB6DA5" w14:paraId="3859554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F5E80F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 bittern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78612B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xobrych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D88DCE8" w14:textId="5F03FB32" w:rsidR="00CB6DA5" w:rsidRPr="00CB6DA5" w:rsidRDefault="00035C9B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68F95C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7304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8D49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376F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C618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B13FF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EEDC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8D7C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E96E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3A65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54A64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04E4F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D0A0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A99D3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C0073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6B8835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62A14B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tanag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69444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ran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C6C966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D1F17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2A119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F29F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E2DD6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5459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0741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56A5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089E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A531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6D57C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6CC93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4D2A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6942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2229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EAEE5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0891EA6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F93F91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winged dov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AC71E8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naid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3EAE59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57726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0CE95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61B86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ED226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DF6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01FC7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3EA9C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44D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302E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61F9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8B885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F619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2D01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9FD1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C4790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6EAA9AE8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769746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flick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3A2C8A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apte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6F80AE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4C80D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C0743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36624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66106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8FC6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B1FA1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D362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87D9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9D7F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2BF7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6D0B4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A582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7CD9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A30E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D76B92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78E10BB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205B2E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dy duck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FAC8B0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ur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95D655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F060C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0E1C6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6541A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94D5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DCBD6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5BBF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BF7E1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545DC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9E114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08B7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E76FE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FD4A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2F8E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837D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77AB0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656760F4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C8C6DF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estic chicke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2634C9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lus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67ED93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B5FAC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6D94C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F20B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AE6D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C28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7A70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3E84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6985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49B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4823F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4978C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F3DE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AF03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3650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9A7CCC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44EC950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9FF641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pipi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5B0362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escen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4194D0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ADED5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7752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9D9E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E4F3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4E424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51429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742F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421A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F9BC1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B1D6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E8E89F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4FA0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D78FD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B50E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6EBF3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1F96FC37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31E686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tanag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09884C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ran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ovicia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62B5B3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57A7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B2462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3AC2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4865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74BF2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D743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4DB4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229B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BCE7D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160E1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B26BD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52055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A2DFC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707A2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20C5E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58663D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E56868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kestre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873938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veri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4EF7B9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con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264DF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D703C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B7F6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6D02B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0EA8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6738F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025DB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D0F49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4516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7978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A1E6B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FD0D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F4961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2FF7D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244693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59897F3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FAFF8C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ed oriol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CE8D34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cterus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AFEEA2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6957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5341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1259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F705A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9FC4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3FB3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C627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F501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4AB4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F4D6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9D115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2E621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76C2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15A1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ADC1E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61E686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AE14AF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Gillivray'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00619F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lmie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51DB9B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6B98A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CBEBA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1BEA5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F8E2F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27164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8DD2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D4EB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530F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8F6C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3B7B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EFDC5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7D5E9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A36D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A01D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94F24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5284B3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798FC1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per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30B8D5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oecete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ine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D3A290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44FD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B88A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937B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04BBC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A3EA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77693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0B95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7BF6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A6EF9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41D7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6F9432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9213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1410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CA7D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53CB6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289519C8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5D9EC3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headed black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471FF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cepha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cephal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7A3275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292D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B688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8EA58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7207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84C4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839E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420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7F549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DD56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3E4D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C3266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9DB57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4844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6A063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A7D6B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2053590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B0AE1A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-winged tea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B7F8EE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799CF1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2AB89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C0A7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E590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EFAE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119F7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1FDD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76754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7DE6A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0687E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98B7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3B383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D728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4806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3E54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941E7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41E5094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88A41A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n's humming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B053F5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spho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si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5AE13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07FC0B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1036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14CF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6BB2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98E9B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4BF0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6556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C6DA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BB98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C563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C7FA6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217C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BA6A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9DFB4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8BE91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51EFBC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AA2C41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breasted ch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149562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teri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57B386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2F11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BE0AD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B21F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6FBCC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AA167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2D2DA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3CFF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1A86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A248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D37D9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485E2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4098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160D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2129D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44E264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7C8DEE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0AD216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ard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CE6999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5A04D9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1CE6C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2957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16E6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924F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0720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88BF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30498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812C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83425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95EC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BA2FC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AC87C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E14C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43DC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77F40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B6DA5" w:rsidRPr="00CB6DA5" w14:paraId="5D8FD79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01D30B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yellowthro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AE3D28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a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1102EE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E5370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7BF35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32F92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8CBE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68DE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25FA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0442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8A00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32E7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F15F5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0E416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3277D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2B2F6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C5FE7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DBF43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A7C6DD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24E5B1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k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309C47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ndeste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mac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8C3092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4239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A540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A6E1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374D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B2292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E123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1A80D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CC40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9A60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402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0C5A2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E549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406E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DC83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7A75B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831EA6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28F16F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wre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671DD1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stotho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93BE53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D566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D25E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7ACE2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42B89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B0EC5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68DF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4342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5678F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6AF55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5281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C2C46B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A12F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A704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6E4B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B4459B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570851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DFABBF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uropean starling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709322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urn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D5796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9F34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B16C5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95CCC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DE98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9629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D559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CAE8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5083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DAD0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6AE19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5CA01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775EF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82E8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2A97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C11798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A58ADD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8ADA02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7E62D9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46F0A5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ED60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A8BD6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779D3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D838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FD67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6C75A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EB54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1586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D581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D0B4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FB1818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C423D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9ECC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2130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95DB0E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555160F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710F63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 blue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0C2FDF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ali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rucoide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395BFF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F2AC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C0D92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569A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7621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ED196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F477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8E109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1F06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40F6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39F6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B0B7F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8DD02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7636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0AA69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EA685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DEB00DD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E013FB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 sparrow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0F534F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d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9FE463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D7AAC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C080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0C66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C771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51E8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54D8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FCB2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6A5F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CF83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F94B6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1CF2DD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1EBF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B544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223E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7D3A84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EEFCBA2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B8CCEC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ted towhe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3E4FCB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ilo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2BEAA5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9A24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6F5D2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54E64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12EE1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458A7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DE50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595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4384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41B8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5D0E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AF6FBF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2E18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807F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A6D9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300C0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611AF834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063FB1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'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rus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6A56BB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tul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3221FB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26F62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BE5E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3A86F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59ABF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271FF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0101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A9E1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4C1A2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9456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B65C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3F49B6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FAC7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B47C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2558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2BB93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5D6E175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2B0BAA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tern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0F4A73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4C035C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CDB3D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D612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7EB0B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4F62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7673E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491BB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B83DA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22F0A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7762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1B0E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B0D7CA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74BD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8A80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79328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C93CE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962F6F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3838FF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shouldered haw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938067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teo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55D2BD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266E54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7725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D6E2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AB393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BE855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0E216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24ABF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E4D42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ABBE5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14E0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90BD8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7900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0280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FC3FA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D2396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695156E9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4A84F6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er goldfinch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FAB96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ltr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8A8350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06603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A644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8C617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82D5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47C0E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C0C0E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B5A2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2347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6C289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5EB2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503082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5CF3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F535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24D3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9E1DF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48AF34F4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0800F3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winged black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BD4CAB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elai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enice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D725DA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7F6A9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281E8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2829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D7F0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E51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D7D0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77B43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48CBA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BA090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F859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09D09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9070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39AD9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C4EBF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F9E58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CF75AF7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48F557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gul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CDEA5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A3724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863FE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351B6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6A3F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0670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1E44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2BCC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F472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3969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86A9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22FA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BE9872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F3F1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8F92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F204D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EB190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7AF687C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869714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egret/heron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02C59F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083F4AE" w14:textId="36C89265" w:rsidR="00CB6DA5" w:rsidRPr="00CB6DA5" w:rsidRDefault="00035C9B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14E878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B261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5F80F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E37A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E1E9A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CDE23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6B5DE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FF04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63F1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4647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E2951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2D310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BDD0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05CF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CE6BD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B6DA5" w:rsidRPr="00CB6DA5" w14:paraId="01CCD1A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EC2D29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veler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3162F8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atula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ypea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52AB9E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32B3E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11E43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6D2E3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9276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D719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03E4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58044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A8E4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61FB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FA8DA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219414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EABD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6A31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08A6C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0F428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676DFDC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994B7F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large 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962113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23C3CD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F691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47C1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E4A2E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4B83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FF41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8379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B20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4D56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EC43C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F06B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25526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C27F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B470A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52F1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CFD95F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2AD796C6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1AE13E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-billed grebe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E3EB03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lymb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5FA9D9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icipe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A7BE35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CDAA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032F9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466C2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B0175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7D4D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003A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C161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C8D0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109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592B3B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E2F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82A4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DDA2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09FBB0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4666EE7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BBFF47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headed grosbea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13089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uctic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B3E91D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6E4D2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92E6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9337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BFA7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7D52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D77F7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41F3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15956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10A6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DAA9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39487F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307D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59B2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2FED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0ABB5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D95FA7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5D6516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crowned night-heron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9FD828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cticorax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ycticorax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D866CF5" w14:textId="47A4EF61" w:rsidR="00CB6DA5" w:rsidRPr="00CB6DA5" w:rsidRDefault="00035C9B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90ED80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8198E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D27C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F2AA0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71CD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D32A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0060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7D48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59983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17CD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78F8F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76DB0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BE24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8D93F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E7305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22F1244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DB6CEB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hummingbird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245B3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2CCB4B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d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23E63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697E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2D6DB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D7E32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32DDF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79EB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3C276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C0325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574B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F68F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ADB1E3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2245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D6B0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4B29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D842E4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D9AFF2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180A802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wre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5E249E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o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539190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82D92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D231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C0A3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410C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912BE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4F41C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9BFE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6C76D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1796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FA8E5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1341A2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DCA6A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F350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71B93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3DBAD7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67CC39E1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E3A7EB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-throated gray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51BF14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C03C62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D570B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52700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9FA7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E73BB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E9E47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EFA4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5A6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3B11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DAB4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FA5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9C36E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80AA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12A8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D0CC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B535A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6F02EEE2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0D5624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 sandpiper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528FD9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dri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l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009546A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dri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9C327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CFC0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07BB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9E71C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80AE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A5B8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9599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1CE0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D6221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E5F1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37315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0D17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5081E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949C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D3AAC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A23603E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E9354D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's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52A254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CE3F91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D7D6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4608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BBCC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996A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A164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9C3BF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B6118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CC5A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C0E8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936F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C2A4D0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DB09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FAC2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FE14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A5E2E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9384376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A3018A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 warble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22F3269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ech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57ADBB4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F5E0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AD46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7B1EC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576F4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542A1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DEA8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E073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AD6C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15A3A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3515F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A9870C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2B90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539BA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861F2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96596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2F1DBB4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E80C7F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-necked pheasan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D83BD6B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sian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chic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206B3A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626B1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8214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5C021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C969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EE91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5D76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A018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CF644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4702D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45908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3C7813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B5C47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3F97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9A533B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1BE5DB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B6DA5" w:rsidRPr="00CB6DA5" w14:paraId="2262658C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22A55FA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sprey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52E4C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ndion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0207E9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9A532D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9BF64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433CD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82999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4A263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A9045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1766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BD624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6F4B3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A5D4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0CF4F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2398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A2C15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DFD53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80351B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61F9B1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3DE68B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goose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66387B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5B99B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C2571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8AA6C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2CDEB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68AB5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82A79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6404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FC496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98D6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725D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67F65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56239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50514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4AE88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C79E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10ACB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F30B7C0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58D7CA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horned ow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FF2D3A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ubo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1AF6D9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g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20CEA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96323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126FC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571D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21180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A28FB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713A6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DA34B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26471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8351E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AE98BB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A2D1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56FD1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3812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B2AAC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14AA6A8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0B0647B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-winged tea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AF956C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atula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or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1A81CA7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041BC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E989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45A3D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AB7F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411FB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69C98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642B8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E7002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FDF31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64B80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CF43D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E865B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92ED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BCA6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715628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22AA19D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7E8364C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namon tea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277F57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pter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F100FB8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63808F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BCE7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FC09C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0FC58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19825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AB1E1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AD95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3F88E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73E54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309D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E1A121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35597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B62B4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A6549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1075D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ED9277A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72AF474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's hawk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94DF1F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oper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4E47764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6925A5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9F8FF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620B6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5D76F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A9D3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1718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25E81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44A55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873BB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0BB2A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1DD1873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3CF4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8013C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82B73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4BBAC9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609F7BA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BCC282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-tailed grackl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22CEF75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scalu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0EB1114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FB01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6B33E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B264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BA14F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C278C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9F73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0EC6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EF1A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DD0A8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EA6CF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762D38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5920A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45AAB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B3DDD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5D5352E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50DC5F8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6157571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pintail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EB4C14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2767BC47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51AEB07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B448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607BC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7A77A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4C6DF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23C7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A905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3296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905E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F437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5000A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8D5A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D3D88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276CD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787693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2942A05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148FA16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egret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7AEDB2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198995" w14:textId="1D80290B" w:rsidR="00CB6DA5" w:rsidRPr="00CB6DA5" w:rsidRDefault="00035C9B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70BFF7F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997D1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61205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2297E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2A3AC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1DD78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E2642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A288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60B70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59689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350F6B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A117D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1B915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A32CA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8F463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10302B9F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491CCFBE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t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15A824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nt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nic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844472A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E6AF5C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6436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9BF53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1A437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9C522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0875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7ED69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FAAC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B2E89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90BD7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6C27B3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FEC5B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F43FF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47E1C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AADFF8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0E1BE62F" w14:textId="77777777" w:rsidTr="00743B01">
        <w:trPr>
          <w:trHeight w:val="20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061CE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gallinule*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E740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inula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ata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04E770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iforme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F797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2E86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97C2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0D80E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16B40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5142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E240E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0D52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D2C7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7F335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131D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432AB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CAFEE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A2D6B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0514E82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20CEA2E6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5F5A58C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tropic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morant^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80C19D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ilian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73472CC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C8CF3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62AA0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21D92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94D5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BF62A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38098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D1E1E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D4F3D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9ABE5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85F86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796B87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2EB60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09B8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E5D90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EC4D93C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728DFF23" w14:textId="77777777" w:rsidTr="00035C9B">
        <w:trPr>
          <w:trHeight w:val="20"/>
        </w:trPr>
        <w:tc>
          <w:tcPr>
            <w:tcW w:w="2890" w:type="dxa"/>
            <w:shd w:val="clear" w:color="auto" w:fill="auto"/>
            <w:hideMark/>
          </w:tcPr>
          <w:p w14:paraId="324C0BB3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dentified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A69AA12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teo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32AE386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0B776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558211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6BC01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B4D3D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300D1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72FC5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47F01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D2BC0A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846DA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6F64F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481BC57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231034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31500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D77AF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6795A2A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491DD987" w14:textId="77777777" w:rsidTr="00743B01">
        <w:trPr>
          <w:trHeight w:val="20"/>
        </w:trPr>
        <w:tc>
          <w:tcPr>
            <w:tcW w:w="2890" w:type="dxa"/>
            <w:tcBorders>
              <w:bottom w:val="single" w:sz="24" w:space="0" w:color="auto"/>
            </w:tcBorders>
            <w:shd w:val="clear" w:color="auto" w:fill="auto"/>
            <w:hideMark/>
          </w:tcPr>
          <w:p w14:paraId="4C81E86F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-crested cormorant^</w:t>
            </w:r>
          </w:p>
        </w:tc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2EBEDAF1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6D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tus</w:t>
            </w:r>
            <w:proofErr w:type="spellEnd"/>
          </w:p>
        </w:tc>
        <w:tc>
          <w:tcPr>
            <w:tcW w:w="171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AE2299D" w14:textId="7777777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iformes</w:t>
            </w:r>
            <w:proofErr w:type="spellEnd"/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0163529E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5A651E23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7441FB0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224850C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4B509BB8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6E72B41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4174A74F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33435565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392FD969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7BB4633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14:paraId="524E24AB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E19442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015D2D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605FD6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2498270" w14:textId="77777777" w:rsidR="00CB6DA5" w:rsidRPr="00CB6DA5" w:rsidRDefault="00CB6DA5" w:rsidP="00743B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B6DA5" w:rsidRPr="00CB6DA5" w14:paraId="3ACED23E" w14:textId="77777777" w:rsidTr="00035C9B">
        <w:trPr>
          <w:trHeight w:val="20"/>
        </w:trPr>
        <w:tc>
          <w:tcPr>
            <w:tcW w:w="23410" w:type="dxa"/>
            <w:gridSpan w:val="18"/>
            <w:shd w:val="clear" w:color="auto" w:fill="auto"/>
            <w:hideMark/>
          </w:tcPr>
          <w:p w14:paraId="192EFDE4" w14:textId="2F2CC767" w:rsidR="00CB6DA5" w:rsidRPr="00CB6DA5" w:rsidRDefault="00CB6DA5" w:rsidP="00743B0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water-associated birds; ^water-obligate birds; Water-associates are species that rely on water for foraging, reproduction, and/or roosting; water-obligates are species that cannot take flight from land. NA = not applicable.</w:t>
            </w:r>
          </w:p>
        </w:tc>
      </w:tr>
    </w:tbl>
    <w:p w14:paraId="5F7B9575" w14:textId="77777777" w:rsidR="007C1293" w:rsidRDefault="007C1293" w:rsidP="00CB1DC5">
      <w:pPr>
        <w:spacing w:line="480" w:lineRule="auto"/>
      </w:pPr>
    </w:p>
    <w:sectPr w:rsidR="007C1293" w:rsidSect="00172AF9">
      <w:headerReference w:type="even" r:id="rId8"/>
      <w:headerReference w:type="default" r:id="rId9"/>
      <w:footerReference w:type="default" r:id="rId10"/>
      <w:headerReference w:type="first" r:id="rId11"/>
      <w:pgSz w:w="24480" w:h="15840" w:orient="landscape" w:code="5"/>
      <w:pgMar w:top="2131" w:right="8870" w:bottom="2030" w:left="1440" w:header="720" w:footer="720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8D2BEF" w16cid:durableId="222C9FE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381299" w14:textId="77777777" w:rsidR="00091D6E" w:rsidRDefault="00091D6E">
      <w:pPr>
        <w:spacing w:line="240" w:lineRule="auto"/>
      </w:pPr>
      <w:r>
        <w:separator/>
      </w:r>
    </w:p>
  </w:endnote>
  <w:endnote w:type="continuationSeparator" w:id="0">
    <w:p w14:paraId="39304257" w14:textId="77777777" w:rsidR="00091D6E" w:rsidRDefault="00091D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F9" w14:textId="562F1154" w:rsidR="00CB6DA5" w:rsidRDefault="00CB6D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757E1">
      <w:rPr>
        <w:noProof/>
        <w:color w:val="000000"/>
      </w:rPr>
      <w:t>2</w:t>
    </w:r>
    <w:r>
      <w:rPr>
        <w:color w:val="000000"/>
      </w:rPr>
      <w:fldChar w:fldCharType="end"/>
    </w:r>
  </w:p>
  <w:p w14:paraId="000001FA" w14:textId="77777777" w:rsidR="00CB6DA5" w:rsidRDefault="00CB6D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06458" w14:textId="77777777" w:rsidR="00091D6E" w:rsidRDefault="00091D6E">
      <w:pPr>
        <w:spacing w:line="240" w:lineRule="auto"/>
      </w:pPr>
      <w:r>
        <w:separator/>
      </w:r>
    </w:p>
  </w:footnote>
  <w:footnote w:type="continuationSeparator" w:id="0">
    <w:p w14:paraId="47F0180E" w14:textId="77777777" w:rsidR="00091D6E" w:rsidRDefault="00091D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78D63" w14:textId="4E4F2C60" w:rsidR="00743B01" w:rsidRDefault="00743B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D49708" w14:textId="4E6644DA" w:rsidR="00743B01" w:rsidRPr="00743B01" w:rsidRDefault="00743B01">
    <w:pPr>
      <w:pStyle w:val="Header"/>
      <w:rPr>
        <w:rFonts w:ascii="Times New Roman" w:hAnsi="Times New Roman" w:cs="Times New Roman"/>
      </w:rPr>
    </w:pPr>
    <w:r w:rsidRPr="00743B01">
      <w:rPr>
        <w:rFonts w:ascii="Times New Roman" w:hAnsi="Times New Roman" w:cs="Times New Roman"/>
        <w:sz w:val="24"/>
        <w:szCs w:val="24"/>
      </w:rPr>
      <w:t>Summary of Bird Fatalities at PV Sola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CB647" w14:textId="7BE9AAEC" w:rsidR="00743B01" w:rsidRDefault="00743B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5EE2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D87E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0E810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12F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CF46F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0EE7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2617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B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46C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3253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18"/>
    <w:rsid w:val="0002659C"/>
    <w:rsid w:val="00035C9B"/>
    <w:rsid w:val="0005350F"/>
    <w:rsid w:val="000676B5"/>
    <w:rsid w:val="00091D6E"/>
    <w:rsid w:val="000A7EC3"/>
    <w:rsid w:val="000B2C44"/>
    <w:rsid w:val="000B2DAB"/>
    <w:rsid w:val="000E5927"/>
    <w:rsid w:val="000E7DBD"/>
    <w:rsid w:val="001340C2"/>
    <w:rsid w:val="001416D2"/>
    <w:rsid w:val="00163776"/>
    <w:rsid w:val="00166ED4"/>
    <w:rsid w:val="00172AF9"/>
    <w:rsid w:val="001842CD"/>
    <w:rsid w:val="00184571"/>
    <w:rsid w:val="001919AF"/>
    <w:rsid w:val="001A345E"/>
    <w:rsid w:val="001A6618"/>
    <w:rsid w:val="001D76C3"/>
    <w:rsid w:val="001E4E7E"/>
    <w:rsid w:val="001E5EC3"/>
    <w:rsid w:val="00236106"/>
    <w:rsid w:val="0026588B"/>
    <w:rsid w:val="002757E1"/>
    <w:rsid w:val="00276EFA"/>
    <w:rsid w:val="002A159F"/>
    <w:rsid w:val="002B1CB8"/>
    <w:rsid w:val="002D21FE"/>
    <w:rsid w:val="002E4633"/>
    <w:rsid w:val="003375D5"/>
    <w:rsid w:val="00337781"/>
    <w:rsid w:val="003407AB"/>
    <w:rsid w:val="003454E6"/>
    <w:rsid w:val="003537BF"/>
    <w:rsid w:val="0037474E"/>
    <w:rsid w:val="003A7307"/>
    <w:rsid w:val="003E45BA"/>
    <w:rsid w:val="004125B2"/>
    <w:rsid w:val="004204F1"/>
    <w:rsid w:val="00420DC0"/>
    <w:rsid w:val="004465BD"/>
    <w:rsid w:val="00496693"/>
    <w:rsid w:val="004F52ED"/>
    <w:rsid w:val="00507B88"/>
    <w:rsid w:val="0051767E"/>
    <w:rsid w:val="0052468F"/>
    <w:rsid w:val="00532081"/>
    <w:rsid w:val="00535AAD"/>
    <w:rsid w:val="00561D3D"/>
    <w:rsid w:val="00571E5F"/>
    <w:rsid w:val="005A571B"/>
    <w:rsid w:val="005B4C61"/>
    <w:rsid w:val="005C43F4"/>
    <w:rsid w:val="005E17C0"/>
    <w:rsid w:val="00605720"/>
    <w:rsid w:val="00612D79"/>
    <w:rsid w:val="00614503"/>
    <w:rsid w:val="0061630C"/>
    <w:rsid w:val="006224FA"/>
    <w:rsid w:val="006611AD"/>
    <w:rsid w:val="0066466F"/>
    <w:rsid w:val="006A745E"/>
    <w:rsid w:val="007001EE"/>
    <w:rsid w:val="00715207"/>
    <w:rsid w:val="007157B4"/>
    <w:rsid w:val="00743B01"/>
    <w:rsid w:val="00774A7A"/>
    <w:rsid w:val="00774E7A"/>
    <w:rsid w:val="007B6299"/>
    <w:rsid w:val="007B6F03"/>
    <w:rsid w:val="007C1293"/>
    <w:rsid w:val="007E3E1F"/>
    <w:rsid w:val="007F79D5"/>
    <w:rsid w:val="00832A87"/>
    <w:rsid w:val="0085065E"/>
    <w:rsid w:val="00872BBA"/>
    <w:rsid w:val="008C634D"/>
    <w:rsid w:val="008C7732"/>
    <w:rsid w:val="008F6CDC"/>
    <w:rsid w:val="00907393"/>
    <w:rsid w:val="00917F3C"/>
    <w:rsid w:val="00933B43"/>
    <w:rsid w:val="00972A54"/>
    <w:rsid w:val="009B329C"/>
    <w:rsid w:val="009B6187"/>
    <w:rsid w:val="009C1B86"/>
    <w:rsid w:val="009C48D6"/>
    <w:rsid w:val="009E5FC5"/>
    <w:rsid w:val="00A030E7"/>
    <w:rsid w:val="00A47B09"/>
    <w:rsid w:val="00A53B12"/>
    <w:rsid w:val="00A725AC"/>
    <w:rsid w:val="00A93E53"/>
    <w:rsid w:val="00A94B8A"/>
    <w:rsid w:val="00A94E7F"/>
    <w:rsid w:val="00AC1D22"/>
    <w:rsid w:val="00AC6412"/>
    <w:rsid w:val="00B07727"/>
    <w:rsid w:val="00B163C0"/>
    <w:rsid w:val="00B21714"/>
    <w:rsid w:val="00B36BC8"/>
    <w:rsid w:val="00B416A8"/>
    <w:rsid w:val="00B46A16"/>
    <w:rsid w:val="00B54E20"/>
    <w:rsid w:val="00B67872"/>
    <w:rsid w:val="00B955AA"/>
    <w:rsid w:val="00BB0F20"/>
    <w:rsid w:val="00BD7FF0"/>
    <w:rsid w:val="00C10D72"/>
    <w:rsid w:val="00C20EA3"/>
    <w:rsid w:val="00C22CFF"/>
    <w:rsid w:val="00C671C2"/>
    <w:rsid w:val="00C7618F"/>
    <w:rsid w:val="00C82418"/>
    <w:rsid w:val="00C950AF"/>
    <w:rsid w:val="00C97126"/>
    <w:rsid w:val="00C97D34"/>
    <w:rsid w:val="00CB1DC5"/>
    <w:rsid w:val="00CB6DA5"/>
    <w:rsid w:val="00CC1785"/>
    <w:rsid w:val="00CC4AAC"/>
    <w:rsid w:val="00CD34A6"/>
    <w:rsid w:val="00CE0DA4"/>
    <w:rsid w:val="00CF2B08"/>
    <w:rsid w:val="00CF3D53"/>
    <w:rsid w:val="00D05B72"/>
    <w:rsid w:val="00D32DEC"/>
    <w:rsid w:val="00D3436E"/>
    <w:rsid w:val="00D46C39"/>
    <w:rsid w:val="00D70153"/>
    <w:rsid w:val="00D772C1"/>
    <w:rsid w:val="00DC1D74"/>
    <w:rsid w:val="00DD1924"/>
    <w:rsid w:val="00DF20C6"/>
    <w:rsid w:val="00E14ACF"/>
    <w:rsid w:val="00E31370"/>
    <w:rsid w:val="00E60CFF"/>
    <w:rsid w:val="00E76194"/>
    <w:rsid w:val="00E94C86"/>
    <w:rsid w:val="00EA61D0"/>
    <w:rsid w:val="00EE5DF0"/>
    <w:rsid w:val="00F05944"/>
    <w:rsid w:val="00F131F7"/>
    <w:rsid w:val="00F52A01"/>
    <w:rsid w:val="00F54D1D"/>
    <w:rsid w:val="00F75367"/>
    <w:rsid w:val="00F80BB4"/>
    <w:rsid w:val="00F90E4C"/>
    <w:rsid w:val="00F9676B"/>
    <w:rsid w:val="00FA419B"/>
    <w:rsid w:val="00FB0C39"/>
    <w:rsid w:val="00FB528F"/>
    <w:rsid w:val="00FC051A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4CAEA"/>
  <w15:docId w15:val="{BCC2AC7A-7487-4FF9-8708-46D89147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72"/>
  </w:style>
  <w:style w:type="paragraph" w:styleId="Heading1">
    <w:name w:val="heading 1"/>
    <w:basedOn w:val="Normal"/>
    <w:link w:val="Heading1Char"/>
    <w:uiPriority w:val="9"/>
    <w:qFormat/>
    <w:rsid w:val="00DA0542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72D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5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rsid w:val="00C772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B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9DB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7F7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F29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A698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7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B414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DF58E3"/>
    <w:rPr>
      <w:color w:val="808080"/>
    </w:rPr>
  </w:style>
  <w:style w:type="paragraph" w:styleId="ListParagraph">
    <w:name w:val="List Paragraph"/>
    <w:basedOn w:val="Normal"/>
    <w:uiPriority w:val="34"/>
    <w:qFormat/>
    <w:rsid w:val="00C6233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A05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2F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2F0"/>
    <w:rPr>
      <w:rFonts w:ascii="Arial" w:hAnsi="Aria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sr-only">
    <w:name w:val="sr-only"/>
    <w:basedOn w:val="DefaultParagraphFont"/>
    <w:rsid w:val="004D534E"/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Knwsh0L7IuAbf/eN15cmYEsopQ==">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84</Words>
  <Characters>846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Riser-Espinoza</dc:creator>
  <cp:lastModifiedBy>Karl Kosciuch</cp:lastModifiedBy>
  <cp:revision>5</cp:revision>
  <dcterms:created xsi:type="dcterms:W3CDTF">2020-03-30T22:46:00Z</dcterms:created>
  <dcterms:modified xsi:type="dcterms:W3CDTF">2020-04-08T21:46:00Z</dcterms:modified>
</cp:coreProperties>
</file>